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0BA" w:rsidRPr="000A4B10" w:rsidRDefault="005D04CD" w:rsidP="001450BA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0A4B10"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</w:t>
      </w:r>
      <w:r w:rsidR="00811C90" w:rsidRPr="000A4B1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5</w:t>
      </w:r>
      <w:r w:rsidR="001450BA" w:rsidRPr="000A4B1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p w:rsidR="001450BA" w:rsidRDefault="008151B6" w:rsidP="008151B6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46426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able S</w:t>
      </w:r>
      <w:r w:rsidR="00811C90" w:rsidRPr="0046426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2</w:t>
      </w:r>
      <w:r w:rsidRPr="0046426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</w:t>
      </w:r>
      <w:r w:rsidR="001450BA" w:rsidRPr="00CE65E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ubl</w:t>
      </w:r>
      <w:bookmarkStart w:id="0" w:name="_GoBack"/>
      <w:bookmarkEnd w:id="0"/>
      <w:r w:rsidR="001450BA" w:rsidRPr="00CE65E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ication bias </w:t>
      </w:r>
      <w:r w:rsidR="004F00E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using </w:t>
      </w:r>
      <w:r w:rsidR="004F00EB">
        <w:rPr>
          <w:rFonts w:ascii="Times New Roman" w:hAnsi="Times New Roman" w:cs="Times New Roman"/>
          <w:color w:val="000000" w:themeColor="text1"/>
          <w:sz w:val="24"/>
          <w:szCs w:val="24"/>
        </w:rPr>
        <w:t>Egger’s</w:t>
      </w:r>
      <w:r w:rsidR="004F00EB" w:rsidRPr="00CE65E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4F00E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est on</w:t>
      </w:r>
      <w:r w:rsidR="001450BA" w:rsidRPr="00CE65E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enstrual hygiene among adolescents in sub Saharan Africa</w:t>
      </w:r>
      <w:r w:rsidR="00347FF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</w:t>
      </w:r>
      <w:r w:rsidR="00F74DB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2022</w:t>
      </w:r>
    </w:p>
    <w:p w:rsidR="00F74DBD" w:rsidRPr="00F74DBD" w:rsidRDefault="00F74DBD" w:rsidP="00F74DBD">
      <w:r>
        <w:rPr>
          <w:noProof/>
        </w:rPr>
        <w:drawing>
          <wp:inline distT="0" distB="0" distL="0" distR="0" wp14:anchorId="326E841B" wp14:editId="54CED932">
            <wp:extent cx="5943600" cy="228889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8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86D" w:rsidRPr="00DE286D" w:rsidRDefault="00DE286D" w:rsidP="00DE286D"/>
    <w:p w:rsidR="00FC0FAF" w:rsidRPr="00512CDE" w:rsidRDefault="00FC0FAF" w:rsidP="00512CDE">
      <w:pPr>
        <w:tabs>
          <w:tab w:val="left" w:pos="2520"/>
        </w:tabs>
      </w:pPr>
    </w:p>
    <w:sectPr w:rsidR="00FC0FAF" w:rsidRPr="00512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4CD"/>
    <w:rsid w:val="00097C81"/>
    <w:rsid w:val="000A4B10"/>
    <w:rsid w:val="001450BA"/>
    <w:rsid w:val="00324546"/>
    <w:rsid w:val="00347FFD"/>
    <w:rsid w:val="003907BF"/>
    <w:rsid w:val="00464265"/>
    <w:rsid w:val="004F00EB"/>
    <w:rsid w:val="00512CDE"/>
    <w:rsid w:val="005D04CD"/>
    <w:rsid w:val="00811C90"/>
    <w:rsid w:val="008151B6"/>
    <w:rsid w:val="00DE286D"/>
    <w:rsid w:val="00F74628"/>
    <w:rsid w:val="00F74DBD"/>
    <w:rsid w:val="00FB585E"/>
    <w:rsid w:val="00FC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9F7B3B-D3E6-4F4D-968E-1EBA50612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4C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450BA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50BA"/>
    <w:rPr>
      <w:rFonts w:ascii="Calibri" w:eastAsia="Times New Roman" w:hAnsi="Calibri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0BA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19-12-07T01:19:00Z</dcterms:created>
  <dcterms:modified xsi:type="dcterms:W3CDTF">2022-11-14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9e884717198aefbbfbfd70ef436aa4b4deb28d98f56261da9a1ff2361ee5cd</vt:lpwstr>
  </property>
</Properties>
</file>